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64DC9" w14:textId="77777777" w:rsidR="00D1414C" w:rsidRPr="00FE7333" w:rsidRDefault="00D1414C" w:rsidP="00D1414C">
      <w:pPr>
        <w:pStyle w:val="Caption"/>
        <w:rPr>
          <w:rFonts w:ascii="Arial" w:hAnsi="Arial" w:cs="Arial"/>
          <w:sz w:val="24"/>
          <w:szCs w:val="24"/>
        </w:rPr>
      </w:pPr>
      <w:r w:rsidRPr="00FE7333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S</w:t>
      </w:r>
      <w:r w:rsidRPr="00FE7333">
        <w:rPr>
          <w:rFonts w:ascii="Arial" w:hAnsi="Arial" w:cs="Arial"/>
          <w:sz w:val="24"/>
          <w:szCs w:val="24"/>
        </w:rPr>
        <w:t xml:space="preserve">3. List of antibodies   </w:t>
      </w: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50"/>
        <w:gridCol w:w="1676"/>
        <w:gridCol w:w="2284"/>
        <w:gridCol w:w="2270"/>
      </w:tblGrid>
      <w:tr w:rsidR="00D1414C" w:rsidRPr="00FE7333" w14:paraId="2C005EBD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FD07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Antibody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A352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Company</w:t>
            </w:r>
          </w:p>
          <w:p w14:paraId="19138052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and code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831D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>Hos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A14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b/>
                <w:bCs/>
                <w:spacing w:val="3"/>
                <w:sz w:val="24"/>
                <w:szCs w:val="24"/>
              </w:rPr>
              <w:t xml:space="preserve">Dilution </w:t>
            </w:r>
          </w:p>
        </w:tc>
      </w:tr>
      <w:tr w:rsidR="00D1414C" w:rsidRPr="00FE7333" w14:paraId="15EAF093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3DBF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Anti 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  <w:lang w:val="el-GR"/>
              </w:rPr>
              <w:t>β-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tubulin III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8E00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Babco, </w:t>
            </w:r>
          </w:p>
          <w:p w14:paraId="0FC43FA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PRB-435P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0FEE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1FFC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2000 (IF)</w:t>
            </w:r>
          </w:p>
        </w:tc>
      </w:tr>
      <w:tr w:rsidR="00D1414C" w:rsidRPr="00FE7333" w14:paraId="4F6F4257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BEBB3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GAPDH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E29FD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bcam, ab9485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DA16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5EC1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2,000 (WB)</w:t>
            </w:r>
          </w:p>
        </w:tc>
      </w:tr>
      <w:tr w:rsidR="00D1414C" w:rsidRPr="00FE7333" w14:paraId="58803D30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D37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GFAP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DE14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erck MAB3402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9200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5D3BC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2000 (IF)</w:t>
            </w:r>
          </w:p>
          <w:p w14:paraId="19687C9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10000 (WB)</w:t>
            </w:r>
          </w:p>
        </w:tc>
      </w:tr>
      <w:tr w:rsidR="00D1414C" w:rsidRPr="00FE7333" w14:paraId="7E60FC92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84B3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cC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F1E5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Cell Signaling 9661s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1962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A970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200 (IF)</w:t>
            </w:r>
          </w:p>
        </w:tc>
      </w:tr>
      <w:tr w:rsidR="00D1414C" w:rsidRPr="00FE7333" w14:paraId="29272C90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781B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53BP1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8271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Novusbio 304SS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B12B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3B5D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600 (IF)</w:t>
            </w:r>
          </w:p>
        </w:tc>
      </w:tr>
      <w:tr w:rsidR="00D1414C" w:rsidRPr="00FE7333" w14:paraId="11BCB702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5589E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Anti 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  <w:lang w:val="el-GR"/>
              </w:rPr>
              <w:t>γ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2AX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58A1B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Millipore  </w:t>
            </w:r>
          </w:p>
          <w:p w14:paraId="610FE61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05-636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A76E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0CD31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200 (IF)</w:t>
            </w:r>
          </w:p>
        </w:tc>
      </w:tr>
      <w:tr w:rsidR="00D1414C" w:rsidRPr="00FE7333" w14:paraId="5D78CBBF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571E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EAAT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FDB9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Santa Cruz 365634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86243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E6A7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1/100 (IF);  </w:t>
            </w:r>
          </w:p>
          <w:p w14:paraId="1FB77E6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700 (WB)</w:t>
            </w:r>
          </w:p>
        </w:tc>
      </w:tr>
      <w:tr w:rsidR="00D1414C" w:rsidRPr="00FE7333" w14:paraId="7E4CDA86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D3D2B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P-P53ser15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09235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Cell Signaling 9284s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5D132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7521E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400 (IF);</w:t>
            </w:r>
          </w:p>
          <w:p w14:paraId="1E961268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700 (WB)</w:t>
            </w:r>
          </w:p>
        </w:tc>
      </w:tr>
      <w:tr w:rsidR="00D1414C" w:rsidRPr="00FE7333" w14:paraId="0087AB3D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8301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Anti 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  <w:lang w:val="el-GR"/>
              </w:rPr>
              <w:t>γ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2AX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A452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Cell Signaling 9718s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C2F6E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45A43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400 (IF)</w:t>
            </w:r>
          </w:p>
        </w:tc>
      </w:tr>
      <w:tr w:rsidR="00D1414C" w:rsidRPr="00FE7333" w14:paraId="26AB3D5E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0F00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TREX1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5A84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Abcam </w:t>
            </w:r>
          </w:p>
          <w:p w14:paraId="54D52F0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85228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97F07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rabbit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AE97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500 (WB)</w:t>
            </w:r>
          </w:p>
        </w:tc>
      </w:tr>
      <w:tr w:rsidR="00D1414C" w:rsidRPr="00FE7333" w14:paraId="7EA76F33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E0F6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RNase H2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18423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nl-NL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  <w:lang w:val="nl-NL"/>
              </w:rPr>
              <w:t>Jackson lab</w:t>
            </w:r>
          </w:p>
          <w:p w14:paraId="2CB7028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nl-NL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fldChar w:fldCharType="begin">
                <w:fldData xml:space="preserve">PEVuZE5vdGU+PENpdGU+PEF1dGhvcj5SZWlqbnM8L0F1dGhvcj48WWVhcj4yMDEyPC9ZZWFyPjxS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=
</w:fldData>
              </w:fldChar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instrText xml:space="preserve"> ADDIN EN.CITE </w:instrTex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fldChar w:fldCharType="begin">
                <w:fldData xml:space="preserve">PEVuZE5vdGU+PENpdGU+PEF1dGhvcj5SZWlqbnM8L0F1dGhvcj48WWVhcj4yMDEyPC9ZZWFyPjxS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=
</w:fldData>
              </w:fldChar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instrText xml:space="preserve"> ADDIN EN.CITE.DATA </w:instrTex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fldChar w:fldCharType="end"/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fldChar w:fldCharType="separate"/>
            </w:r>
            <w:r w:rsidRPr="00FE7333">
              <w:rPr>
                <w:rFonts w:ascii="Arial" w:hAnsi="Arial" w:cs="Arial"/>
                <w:noProof/>
                <w:spacing w:val="3"/>
                <w:sz w:val="24"/>
                <w:szCs w:val="24"/>
              </w:rPr>
              <w:t>(Reijns et al., 2012)</w:t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fldChar w:fldCharType="end"/>
            </w:r>
            <w:r w:rsidRPr="00FE7333">
              <w:rPr>
                <w:rFonts w:ascii="Arial" w:hAnsi="Arial" w:cs="Arial"/>
                <w:spacing w:val="3"/>
                <w:sz w:val="24"/>
                <w:szCs w:val="24"/>
                <w:lang w:val="nl-NL"/>
              </w:rPr>
              <w:t xml:space="preserve"> 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84697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sheep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8D105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1,000 (WB)</w:t>
            </w:r>
          </w:p>
        </w:tc>
      </w:tr>
      <w:tr w:rsidR="00D1414C" w:rsidRPr="00FE7333" w14:paraId="072F74B5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1F52E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Actin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7E29D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Sigma </w:t>
            </w:r>
          </w:p>
          <w:p w14:paraId="068D9973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2228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4804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A2A2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1000 (WB)</w:t>
            </w:r>
          </w:p>
        </w:tc>
      </w:tr>
      <w:tr w:rsidR="00D1414C" w:rsidRPr="00FE7333" w14:paraId="1D3432B5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D099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Histone H3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5A46C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 xml:space="preserve">Abcam </w:t>
            </w:r>
          </w:p>
          <w:p w14:paraId="2B01906A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lastRenderedPageBreak/>
              <w:t>185637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60DE96D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lastRenderedPageBreak/>
              <w:t>mous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C1004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3000 (WB)</w:t>
            </w:r>
          </w:p>
        </w:tc>
      </w:tr>
      <w:tr w:rsidR="00D1414C" w:rsidRPr="00FE7333" w14:paraId="18244B6F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A02D9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RNA/DNA Hybrid S9.6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C2868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Gromak lab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C6F513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Hybridoma cell lin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B4A4D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1000 (SB)</w:t>
            </w:r>
          </w:p>
        </w:tc>
      </w:tr>
      <w:tr w:rsidR="00D1414C" w:rsidRPr="00FE7333" w14:paraId="130E022B" w14:textId="77777777" w:rsidTr="00B62844">
        <w:trPr>
          <w:trHeight w:val="284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EA2D0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Anti ssDNA (clone16-19)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8D5F7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illipore</w:t>
            </w:r>
          </w:p>
          <w:p w14:paraId="7EE51462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>MAB3034</w:t>
            </w:r>
          </w:p>
        </w:tc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4BE186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mouse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179724" w14:textId="77777777" w:rsidR="00D1414C" w:rsidRPr="00FE7333" w:rsidRDefault="00D1414C" w:rsidP="00B62844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FE7333">
              <w:rPr>
                <w:rFonts w:ascii="Arial" w:hAnsi="Arial" w:cs="Arial"/>
                <w:spacing w:val="3"/>
                <w:sz w:val="24"/>
                <w:szCs w:val="24"/>
              </w:rPr>
              <w:t>1/5000 (SB)</w:t>
            </w:r>
          </w:p>
        </w:tc>
      </w:tr>
    </w:tbl>
    <w:p w14:paraId="10D88C81" w14:textId="77777777" w:rsidR="00D52890" w:rsidRDefault="00D1414C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4C"/>
    <w:rsid w:val="00114644"/>
    <w:rsid w:val="008F74F0"/>
    <w:rsid w:val="009F1C08"/>
    <w:rsid w:val="00D1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7D5AC"/>
  <w15:chartTrackingRefBased/>
  <w15:docId w15:val="{35346458-027E-4ED8-BFF9-5DAEA5A9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D1414C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D1414C"/>
    <w:rPr>
      <w:rFonts w:ascii="Times New Roman" w:eastAsia="Cambria" w:hAnsi="Times New Roman" w:cs="Times New Roman"/>
      <w:b/>
      <w:bCs/>
      <w:i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1T16:59:00Z</dcterms:created>
  <dcterms:modified xsi:type="dcterms:W3CDTF">2022-03-01T16:59:00Z</dcterms:modified>
</cp:coreProperties>
</file>